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9CB" w:rsidRPr="00E40ADA" w:rsidRDefault="001419CB" w:rsidP="001419C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40ADA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133103">
        <w:rPr>
          <w:rFonts w:ascii="Times New Roman" w:hAnsi="Times New Roman"/>
          <w:b/>
          <w:sz w:val="24"/>
          <w:szCs w:val="24"/>
          <w:lang w:val="en-GB"/>
        </w:rPr>
        <w:t>S</w:t>
      </w:r>
      <w:r w:rsidRPr="00E40ADA">
        <w:rPr>
          <w:rFonts w:ascii="Times New Roman" w:hAnsi="Times New Roman"/>
          <w:b/>
          <w:sz w:val="24"/>
          <w:szCs w:val="24"/>
          <w:lang w:val="en-GB"/>
        </w:rPr>
        <w:t>1</w:t>
      </w:r>
      <w:r w:rsidRPr="00E40ADA">
        <w:rPr>
          <w:rFonts w:ascii="Times New Roman" w:hAnsi="Times New Roman"/>
          <w:sz w:val="24"/>
          <w:szCs w:val="24"/>
          <w:lang w:val="en-GB"/>
        </w:rPr>
        <w:t xml:space="preserve">. Sequence of the upstream region of the </w:t>
      </w:r>
      <w:r w:rsidRPr="00E40ADA">
        <w:rPr>
          <w:rFonts w:ascii="Times New Roman" w:hAnsi="Times New Roman"/>
          <w:i/>
          <w:sz w:val="24"/>
          <w:szCs w:val="24"/>
          <w:lang w:val="en-GB"/>
        </w:rPr>
        <w:t>EYK1</w:t>
      </w:r>
      <w:r w:rsidRPr="00E40ADA">
        <w:rPr>
          <w:rFonts w:ascii="Times New Roman" w:hAnsi="Times New Roman"/>
          <w:sz w:val="24"/>
          <w:szCs w:val="24"/>
          <w:lang w:val="en-GB"/>
        </w:rPr>
        <w:t xml:space="preserve"> genes in </w:t>
      </w:r>
      <w:r w:rsidRPr="00E40ADA">
        <w:rPr>
          <w:rFonts w:ascii="Times New Roman" w:hAnsi="Times New Roman"/>
          <w:i/>
          <w:sz w:val="24"/>
          <w:szCs w:val="24"/>
          <w:lang w:val="en-GB"/>
        </w:rPr>
        <w:t>Yarrowia</w:t>
      </w:r>
      <w:r w:rsidRPr="00E40ADA">
        <w:rPr>
          <w:rFonts w:ascii="Times New Roman" w:hAnsi="Times New Roman"/>
          <w:sz w:val="24"/>
          <w:szCs w:val="24"/>
          <w:lang w:val="en-GB"/>
        </w:rPr>
        <w:t xml:space="preserve"> clade. 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Sequence in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Y. lipolytica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(YALI-pEYK1),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Yarrowia phangngensis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(YAPH-pEYK1),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Yarrowia yakushimensis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(YAYA-pEYK1),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Yarrowia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alimentaria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(YAAL-pEYK1), and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Yarrowia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40ADA">
        <w:rPr>
          <w:rFonts w:ascii="Times New Roman" w:hAnsi="Times New Roman"/>
          <w:i/>
          <w:sz w:val="24"/>
          <w:szCs w:val="24"/>
          <w:lang w:val="en-US"/>
        </w:rPr>
        <w:t>galli</w:t>
      </w:r>
      <w:r w:rsidRPr="00E40ADA">
        <w:rPr>
          <w:rFonts w:ascii="Times New Roman" w:hAnsi="Times New Roman"/>
          <w:sz w:val="24"/>
          <w:szCs w:val="24"/>
          <w:lang w:val="en-US"/>
        </w:rPr>
        <w:t xml:space="preserve"> (YAGA-pEYK1). Underlined are the nucleotidic sequences of the end of YALI0F01628g with the stop codon (CAT) and at the beginning of YALI0F01606g with the start codon (ATG).</w:t>
      </w:r>
    </w:p>
    <w:tbl>
      <w:tblPr>
        <w:tblW w:w="9854" w:type="dxa"/>
        <w:tblLayout w:type="fixed"/>
        <w:tblLook w:val="04A0"/>
      </w:tblPr>
      <w:tblGrid>
        <w:gridCol w:w="1809"/>
        <w:gridCol w:w="8045"/>
      </w:tblGrid>
      <w:tr w:rsidR="001419CB" w:rsidRPr="00E40ADA" w:rsidTr="00D81DB1">
        <w:tc>
          <w:tcPr>
            <w:tcW w:w="1809" w:type="dxa"/>
            <w:shd w:val="clear" w:color="auto" w:fill="99CCFF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</w:rPr>
              <w:t>YALI-pEYK1</w:t>
            </w:r>
          </w:p>
        </w:tc>
        <w:tc>
          <w:tcPr>
            <w:tcW w:w="8045" w:type="dxa"/>
            <w:shd w:val="clear" w:color="auto" w:fill="99CCFF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ACAACAATAGTGAATC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AT</w:t>
            </w:r>
            <w:r w:rsidRPr="00E40ADA">
              <w:rPr>
                <w:rFonts w:ascii="Times New Roman" w:hAnsi="Times New Roman"/>
                <w:sz w:val="24"/>
                <w:szCs w:val="24"/>
              </w:rPr>
              <w:t>TTTGTGCAAGTGTGTGTGTGTGTGTGTGTGTGGTGTGTTTGTGTGTTAGAACGGATGTTCTGGTGAGTGTGAGTGTGTAGTTGTGTGATGAGACCTTGGTGCCACCCCAAGGTATATATATATAACACCTCCAGGAGCTCTAAAAAGGCATCTACTTTTCTCTATACTGTACGTTTCAATCTGGGGAAGCGGAATCCCAAAAGGGAAAGCCGCCGCATTAAGCTCCACAGCCTTGCATAATCCGATGACCTGACTAGTGCGGACAAAGACTATTATTTCGAGGCAAGGCCACCACGTACCGCGGTCCCAAACTTTTGCAAAGCTGAAAACAGCGTGGGGGTCAACGTGGATCAGAAAGAGGGGCAGATCAGCTTCTATAAGAAGCTCCTTTCCCCACAATTGGCCCACACGACACTTCTACACACTTACACATCTACT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TG</w:t>
            </w: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CAAAACATCTGTTCAACGA</w:t>
            </w:r>
          </w:p>
        </w:tc>
      </w:tr>
      <w:tr w:rsidR="001419CB" w:rsidRPr="00E40ADA" w:rsidTr="00D81DB1">
        <w:tc>
          <w:tcPr>
            <w:tcW w:w="1809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</w:rPr>
              <w:t>YAGA-pEYK1</w:t>
            </w:r>
          </w:p>
        </w:tc>
        <w:tc>
          <w:tcPr>
            <w:tcW w:w="8045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ACAACAATAGTGAATC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AT</w:t>
            </w:r>
            <w:r w:rsidRPr="00E40ADA">
              <w:rPr>
                <w:rFonts w:ascii="Times New Roman" w:hAnsi="Times New Roman"/>
                <w:sz w:val="24"/>
                <w:szCs w:val="24"/>
              </w:rPr>
              <w:t>TTGTGTGTGTGTGTGTGTGTAAGAGTGGTTTTGTGTGTGTTAGAACGGTTGTTCTGTTGTGTGTGTTTGTGTAGTTTGTGTGTTTGTGTCGTTCTGGCCTGGCCAAGGTATATATACCACCAACTGTCTTACCAAGAGCTCTAAAGACCTCCTCAGCCATTCAGTATAGTACGTTTCAATCCGGGGAAGCGGCATCCCAATTGGGAAAGCCGCCGCATTAAGCTCCACAGCCTTGCATAATCCGATGACCTGACTAGTGCAGACAAAGACTTTAATTTTTCGAGGCAAGCACACTACACACAACAACCACGTATCGTGCCAAACTTTTGCAAAACAGAAAACGCCAGAGTGGGGGTCAAATTGGCTTGGATCAGGAAGGGAGAAAGAGGGGCTGTCGGGATCAGCTTCTATAAGAACCTGTCTTCCCCCAATTGGTCCAGATCAACCAACTACACACAACTACACCACAACTACAA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TG</w:t>
            </w: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CCAAACACCTGTTCAACGA</w:t>
            </w:r>
          </w:p>
        </w:tc>
      </w:tr>
      <w:tr w:rsidR="001419CB" w:rsidRPr="00E40ADA" w:rsidTr="00D81DB1">
        <w:tc>
          <w:tcPr>
            <w:tcW w:w="1809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</w:rPr>
              <w:t>YAYA-pEYK1</w:t>
            </w:r>
          </w:p>
        </w:tc>
        <w:tc>
          <w:tcPr>
            <w:tcW w:w="8045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ACAACAATGATGAATC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AT</w:t>
            </w:r>
            <w:r w:rsidRPr="00E40ADA">
              <w:rPr>
                <w:rFonts w:ascii="Times New Roman" w:hAnsi="Times New Roman"/>
                <w:sz w:val="24"/>
                <w:szCs w:val="24"/>
              </w:rPr>
              <w:t>AGTAGTGTAAGGTGTTGGCGTGTGTGTTTGAAGTGACCAGACCACACAAAGGTATATATATCACCGCTACGAGCTCCTCAAACAGTCCTTCTTTCAGTCTACGGAATCCTGAAATGGAAAGCCGTCACATAAACTTTTTAATCATGCATAATCCGATGACCTGACTGGTCCGACGGAGTCTATTTTTTTTTCAGACAATGACTTTTCGATACTAACCCACTCGTAGCGTGGATCCGTAAACAGAGAGTGGGGGTCAGGGATCGGAAAGAGGGGCACATTGTTCCTATAAGACCGTGTATCCCCAAAATCTCAACCTCAACATTCACCCAAAGA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TG</w:t>
            </w: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TACAAAACACCTATTCAACGA</w:t>
            </w:r>
          </w:p>
        </w:tc>
      </w:tr>
      <w:tr w:rsidR="001419CB" w:rsidRPr="00E40ADA" w:rsidTr="00D81DB1">
        <w:tc>
          <w:tcPr>
            <w:tcW w:w="1809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</w:rPr>
              <w:t>YAAL-pEYK1</w:t>
            </w:r>
          </w:p>
        </w:tc>
        <w:tc>
          <w:tcPr>
            <w:tcW w:w="8045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ACCAACAACAATTGTGAATC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AT</w:t>
            </w:r>
            <w:r w:rsidRPr="00E40ADA">
              <w:rPr>
                <w:rFonts w:ascii="Times New Roman" w:hAnsi="Times New Roman"/>
                <w:sz w:val="24"/>
                <w:szCs w:val="24"/>
              </w:rPr>
              <w:t>TTTGAATAATGTCTTGTGTGTAGTGAGTGGTTTGTGAGGGAGGTTGTGTTCTGTTGTACGTTGTGTGCTCTATACGGGCGGCCTAGTATATATATATAACTCCTAAGGCAGACCCAAAGGCACCCCCACAGTCTTTTCCCACGTCCTGTCAGTAACAAGGCCCGGGCATGCTCTCATTTTCTGGGGAAGGGTGCGGAATCCCAAAAGGGAAAGCCGTCCCAATAAACTCAATAAACGTGCATAATCCGATGACCTGACAAGCAGACAAAGACTAATTTTCCAAGCAAGTGCCGAAAGTGCCAATACCCACGCTATGTGTACGTGGGGGCACCAGAAGACCCAAAGAGGACCCGACAGATCTATAAAGACTCTCTCGCCACTCACCCTTCTCATCCACCAACACACAAACA</w:t>
            </w:r>
            <w:r w:rsidRPr="00E40AD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TG</w:t>
            </w: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CCAAACATCTTTTCAACGA</w:t>
            </w:r>
          </w:p>
        </w:tc>
      </w:tr>
      <w:tr w:rsidR="001419CB" w:rsidRPr="00E40ADA" w:rsidTr="00D81DB1">
        <w:tc>
          <w:tcPr>
            <w:tcW w:w="1809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</w:rPr>
              <w:t>YAPH-pEYK1</w:t>
            </w:r>
          </w:p>
        </w:tc>
        <w:tc>
          <w:tcPr>
            <w:tcW w:w="8045" w:type="dxa"/>
            <w:shd w:val="clear" w:color="auto" w:fill="F3F3F3"/>
          </w:tcPr>
          <w:p w:rsidR="001419CB" w:rsidRPr="00E40ADA" w:rsidRDefault="001419CB" w:rsidP="00D81D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CAACAACAATTGTGAATC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AT</w:t>
            </w:r>
            <w:r w:rsidRPr="00E40ADA">
              <w:rPr>
                <w:rFonts w:ascii="Times New Roman" w:hAnsi="Times New Roman"/>
                <w:sz w:val="24"/>
                <w:szCs w:val="24"/>
              </w:rPr>
              <w:t>TTTATTTTGTAGTGTCTGATAAAAGTTGAGTGATTGGTTTCCAGTGGGGAAGAGGTTATTCTTGTAGTCGGA</w:t>
            </w:r>
            <w:r w:rsidRPr="00E40ADA">
              <w:rPr>
                <w:rFonts w:ascii="Times New Roman" w:hAnsi="Times New Roman"/>
                <w:sz w:val="24"/>
                <w:szCs w:val="24"/>
              </w:rPr>
              <w:lastRenderedPageBreak/>
              <w:t>GCTTTTTGATCCCAGCACTATTTATAACACAATTACAATCTGTCTGTCTCTAAATTCATACTTTCCGTAAATTCCTATTACGATTTATTCTAGTCCCTTTCGCGGAACCTCAAAGTGGAAAGCCGTGGAATTAAGCTCATAAAGCTTGCATTATCCGACGACAATACAAACCTTAACTCGAACAAAGGAATTCATGGGGACATTTACGTGGGGGCCGGTCTAACTGTGCTATTGAGTGTCCCGTCAGAAAAAATGCTATAAAGGATGATTCTCCTCTCTTTCCTTTTTGTCTCTCATCAATTCTGATTACGGTTCACAAC</w:t>
            </w:r>
            <w:r w:rsidRPr="00E40AD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TG</w:t>
            </w:r>
            <w:r w:rsidRPr="00E40ADA">
              <w:rPr>
                <w:rFonts w:ascii="Times New Roman" w:hAnsi="Times New Roman"/>
                <w:sz w:val="24"/>
                <w:szCs w:val="24"/>
                <w:u w:val="single"/>
              </w:rPr>
              <w:t>TCAACAAAGCATCTCTTTAACGA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1419CB"/>
    <w:rsid w:val="000B1DA0"/>
    <w:rsid w:val="00133103"/>
    <w:rsid w:val="001419CB"/>
    <w:rsid w:val="001C0C87"/>
    <w:rsid w:val="001F2616"/>
    <w:rsid w:val="00356BC2"/>
    <w:rsid w:val="004E5EE8"/>
    <w:rsid w:val="005708D5"/>
    <w:rsid w:val="00771BF4"/>
    <w:rsid w:val="00863D2D"/>
    <w:rsid w:val="00972898"/>
    <w:rsid w:val="00994FFF"/>
    <w:rsid w:val="00A07167"/>
    <w:rsid w:val="00A55BB5"/>
    <w:rsid w:val="00C419A1"/>
    <w:rsid w:val="00C7687D"/>
    <w:rsid w:val="00F01675"/>
    <w:rsid w:val="00F12BA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>Microsoft</Company>
  <LinksUpToDate>false</LinksUpToDate>
  <CharactersWithSpaces>2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3359</cp:lastModifiedBy>
  <cp:revision>3</cp:revision>
  <dcterms:created xsi:type="dcterms:W3CDTF">2017-08-08T08:43:00Z</dcterms:created>
  <dcterms:modified xsi:type="dcterms:W3CDTF">2017-08-08T11:18:00Z</dcterms:modified>
</cp:coreProperties>
</file>